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6CB" w:rsidRPr="00C83906" w:rsidRDefault="00F43574" w:rsidP="0004167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35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6CB" w:rsidRPr="003801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A036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434F5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A16CB" w:rsidRPr="00C83906">
        <w:rPr>
          <w:rFonts w:ascii="Times New Roman" w:hAnsi="Times New Roman" w:cs="Times New Roman"/>
          <w:sz w:val="24"/>
          <w:szCs w:val="24"/>
          <w:lang w:val="en-US"/>
        </w:rPr>
        <w:t xml:space="preserve"> Composition of experimental diets</w:t>
      </w:r>
    </w:p>
    <w:tbl>
      <w:tblPr>
        <w:tblStyle w:val="TableGrid"/>
        <w:tblW w:w="9180" w:type="dxa"/>
        <w:tblLook w:val="04A0"/>
      </w:tblPr>
      <w:tblGrid>
        <w:gridCol w:w="2632"/>
        <w:gridCol w:w="1309"/>
        <w:gridCol w:w="1310"/>
        <w:gridCol w:w="1309"/>
        <w:gridCol w:w="1310"/>
        <w:gridCol w:w="1310"/>
      </w:tblGrid>
      <w:tr w:rsidR="00F43574" w:rsidRPr="006A2D12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16CB" w:rsidRPr="00C83906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</w:tcPr>
          <w:p w:rsidR="00DA16CB" w:rsidRPr="006A2D12" w:rsidRDefault="00F43574" w:rsidP="00851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6A2D12" w:rsidRDefault="00F43574" w:rsidP="00851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O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:rsidR="00DA16CB" w:rsidRPr="006A2D12" w:rsidRDefault="00F43574" w:rsidP="00851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6A2D12" w:rsidRDefault="00F43574" w:rsidP="00851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6A2D12" w:rsidRDefault="00F43574" w:rsidP="00851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2D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</w:t>
            </w:r>
          </w:p>
        </w:tc>
      </w:tr>
      <w:tr w:rsidR="00F43574" w:rsidRPr="006A0367" w:rsidTr="006A2D12">
        <w:trPr>
          <w:trHeight w:val="230"/>
        </w:trPr>
        <w:tc>
          <w:tcPr>
            <w:tcW w:w="2632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stituents g/kg of diet</w:t>
            </w:r>
          </w:p>
        </w:tc>
        <w:tc>
          <w:tcPr>
            <w:tcW w:w="1309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3574" w:rsidRPr="006A2D12" w:rsidTr="006A2D12">
        <w:trPr>
          <w:trHeight w:val="230"/>
        </w:trPr>
        <w:tc>
          <w:tcPr>
            <w:tcW w:w="2632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in (vitamin free)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starc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.4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trinized</w:t>
            </w:r>
            <w:proofErr w:type="spellEnd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nstarch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o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os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lt </w:t>
            </w: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</w:t>
            </w:r>
            <w:r w:rsidRPr="00E10E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tamin </w:t>
            </w: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</w:t>
            </w:r>
            <w:r w:rsidRPr="00E10E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-Cholin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ylhydroquinone</w:t>
            </w:r>
            <w:proofErr w:type="spellEnd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H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y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ve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flower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seed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 oi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</w:tr>
      <w:tr w:rsidR="00F43574" w:rsidRPr="006A0367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atty acids mg/g of </w:t>
            </w:r>
            <w:proofErr w:type="spellStart"/>
            <w:r w:rsidRPr="00E10E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</w:t>
            </w:r>
            <w:r w:rsidR="00C83906" w:rsidRPr="00C8390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ristic</w:t>
            </w:r>
            <w:proofErr w:type="spellEnd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: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ic</w:t>
            </w:r>
            <w:proofErr w:type="spellEnd"/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: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5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le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6:1, n-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ric (18: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ic (18:1, n-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1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E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ic (18:2, n-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2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chido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:4, n-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α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8:3, n-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cosapentaeno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:5, n-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F43574" w:rsidRPr="00E10EC3" w:rsidTr="006A2D12">
        <w:trPr>
          <w:trHeight w:val="230"/>
        </w:trPr>
        <w:tc>
          <w:tcPr>
            <w:tcW w:w="2632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osahexaeno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2:6, n-3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DA16CB" w:rsidRPr="00E10EC3" w:rsidRDefault="00DA16CB" w:rsidP="00851E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</w:tbl>
    <w:p w:rsidR="00DA16CB" w:rsidRPr="00C83906" w:rsidRDefault="00F43574" w:rsidP="00C8390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O, Soy oil </w:t>
      </w:r>
      <w:r w:rsidRPr="000174B8">
        <w:rPr>
          <w:rFonts w:ascii="Times New Roman" w:hAnsi="Times New Roman" w:cs="Times New Roman"/>
          <w:sz w:val="20"/>
          <w:szCs w:val="20"/>
          <w:lang w:val="en-US"/>
        </w:rPr>
        <w:t xml:space="preserve">diet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, Olive oil diet; FO, Fish oil diet; LO, Linseed oil diet; PO, Palm oil diet; </w:t>
      </w:r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ND, not detected.</w:t>
      </w:r>
    </w:p>
    <w:p w:rsidR="00DA16CB" w:rsidRPr="00C83906" w:rsidRDefault="00DA16CB" w:rsidP="00C8390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83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83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Salt mix (g/kg diet): Copper sulfate 0.1; ammonium </w:t>
      </w:r>
      <w:proofErr w:type="spellStart"/>
      <w:r w:rsidRPr="00C83906">
        <w:rPr>
          <w:rFonts w:ascii="Times New Roman" w:hAnsi="Times New Roman" w:cs="Times New Roman"/>
          <w:sz w:val="20"/>
          <w:szCs w:val="20"/>
          <w:lang w:val="en-US"/>
        </w:rPr>
        <w:t>molybdate</w:t>
      </w:r>
      <w:proofErr w:type="spellEnd"/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0.026; sodium </w:t>
      </w:r>
      <w:proofErr w:type="spellStart"/>
      <w:r w:rsidRPr="00C83906">
        <w:rPr>
          <w:rFonts w:ascii="Times New Roman" w:hAnsi="Times New Roman" w:cs="Times New Roman"/>
          <w:sz w:val="20"/>
          <w:szCs w:val="20"/>
          <w:lang w:val="en-US"/>
        </w:rPr>
        <w:t>iodate</w:t>
      </w:r>
      <w:proofErr w:type="spellEnd"/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0.0003; potassium chromate 0.028; zinc sulfate 0.091; calcium hydrogen phosphate 0.145; ammonium ferrous sulfate 2.338; magnesium sulfate 3.37; manganese sulfate 1.125; sodium chloride 4; calcium carbonate 9.89; potassium </w:t>
      </w:r>
      <w:proofErr w:type="spellStart"/>
      <w:r w:rsidRPr="00C83906">
        <w:rPr>
          <w:rFonts w:ascii="Times New Roman" w:hAnsi="Times New Roman" w:cs="Times New Roman"/>
          <w:sz w:val="20"/>
          <w:szCs w:val="20"/>
          <w:lang w:val="en-US"/>
        </w:rPr>
        <w:t>dihydrogen</w:t>
      </w:r>
      <w:proofErr w:type="spellEnd"/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phosphate 14.75.</w:t>
      </w:r>
    </w:p>
    <w:p w:rsidR="00DA16CB" w:rsidRPr="00C83906" w:rsidRDefault="00C83906" w:rsidP="00C8390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C839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Vitamin mix (mg/kg diet): </w:t>
      </w:r>
      <w:proofErr w:type="spellStart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retinyl</w:t>
      </w:r>
      <w:proofErr w:type="spellEnd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palmitate</w:t>
      </w:r>
      <w:proofErr w:type="spellEnd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2.4; </w:t>
      </w:r>
      <w:proofErr w:type="spellStart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cholecalciferol</w:t>
      </w:r>
      <w:proofErr w:type="spellEnd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0.025; </w:t>
      </w:r>
      <w:proofErr w:type="spellStart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menadione</w:t>
      </w:r>
      <w:proofErr w:type="spellEnd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sodium </w:t>
      </w:r>
      <w:proofErr w:type="spellStart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>bisulfite</w:t>
      </w:r>
      <w:proofErr w:type="spellEnd"/>
      <w:r w:rsidR="00DA16CB"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0.8; biotin 0.22; </w:t>
      </w:r>
      <w:proofErr w:type="spellStart"/>
      <w:r w:rsidRPr="00C83906">
        <w:rPr>
          <w:rFonts w:ascii="Times New Roman" w:hAnsi="Times New Roman" w:cs="Times New Roman"/>
          <w:sz w:val="20"/>
          <w:szCs w:val="20"/>
          <w:lang w:val="en-US"/>
        </w:rPr>
        <w:t>cyanocobalamin</w:t>
      </w:r>
      <w:proofErr w:type="spellEnd"/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0.01; riboflavin 6.6; thiamin hydrochloride 6.6; </w:t>
      </w:r>
      <w:proofErr w:type="spellStart"/>
      <w:r w:rsidRPr="00C83906">
        <w:rPr>
          <w:rFonts w:ascii="Times New Roman" w:hAnsi="Times New Roman" w:cs="Times New Roman"/>
          <w:sz w:val="20"/>
          <w:szCs w:val="20"/>
          <w:lang w:val="en-US"/>
        </w:rPr>
        <w:t>tocopherol</w:t>
      </w:r>
      <w:proofErr w:type="spellEnd"/>
      <w:r w:rsidRPr="00C83906">
        <w:rPr>
          <w:rFonts w:ascii="Times New Roman" w:hAnsi="Times New Roman" w:cs="Times New Roman"/>
          <w:sz w:val="20"/>
          <w:szCs w:val="20"/>
          <w:lang w:val="en-US"/>
        </w:rPr>
        <w:t xml:space="preserve"> acetate 100.</w:t>
      </w:r>
    </w:p>
    <w:p w:rsidR="003801FE" w:rsidRDefault="00C83906" w:rsidP="0070604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correspond to the mean of three separate samples processed independently. </w:t>
      </w:r>
      <w:bookmarkStart w:id="0" w:name="_GoBack"/>
      <w:bookmarkEnd w:id="0"/>
    </w:p>
    <w:sectPr w:rsidR="003801FE" w:rsidSect="00F43574">
      <w:pgSz w:w="11906" w:h="16838"/>
      <w:pgMar w:top="1418" w:right="992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AE4CC6"/>
    <w:rsid w:val="000174B8"/>
    <w:rsid w:val="0004167E"/>
    <w:rsid w:val="00196B38"/>
    <w:rsid w:val="003801FE"/>
    <w:rsid w:val="00434F52"/>
    <w:rsid w:val="00464765"/>
    <w:rsid w:val="004B0F89"/>
    <w:rsid w:val="0066498F"/>
    <w:rsid w:val="006A0367"/>
    <w:rsid w:val="006A2D12"/>
    <w:rsid w:val="00706047"/>
    <w:rsid w:val="00750B2F"/>
    <w:rsid w:val="007B5425"/>
    <w:rsid w:val="00805C71"/>
    <w:rsid w:val="00845688"/>
    <w:rsid w:val="008705A0"/>
    <w:rsid w:val="00AE4CC6"/>
    <w:rsid w:val="00B1154C"/>
    <w:rsid w:val="00BD706D"/>
    <w:rsid w:val="00C83906"/>
    <w:rsid w:val="00C93BE4"/>
    <w:rsid w:val="00DA16CB"/>
    <w:rsid w:val="00E10EC3"/>
    <w:rsid w:val="00ED6A8E"/>
    <w:rsid w:val="00F43574"/>
    <w:rsid w:val="00F970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93BE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B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1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C93BE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93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BE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Casas</dc:creator>
  <cp:lastModifiedBy>Alberto</cp:lastModifiedBy>
  <cp:revision>3</cp:revision>
  <dcterms:created xsi:type="dcterms:W3CDTF">2014-08-14T09:53:00Z</dcterms:created>
  <dcterms:modified xsi:type="dcterms:W3CDTF">2014-08-14T09:53:00Z</dcterms:modified>
</cp:coreProperties>
</file>